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056"/>
        <w:tblW w:w="0" w:type="auto"/>
        <w:tblLook w:val="04A0" w:firstRow="1" w:lastRow="0" w:firstColumn="1" w:lastColumn="0" w:noHBand="0" w:noVBand="1"/>
      </w:tblPr>
      <w:tblGrid>
        <w:gridCol w:w="3775"/>
        <w:gridCol w:w="4584"/>
      </w:tblGrid>
      <w:tr w:rsidR="00484A45" w:rsidRPr="00AF5C56" w14:paraId="69881A62" w14:textId="77777777" w:rsidTr="00484A45">
        <w:trPr>
          <w:trHeight w:val="132"/>
        </w:trPr>
        <w:tc>
          <w:tcPr>
            <w:tcW w:w="3775" w:type="dxa"/>
          </w:tcPr>
          <w:p w14:paraId="1C775C3D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4" w:type="dxa"/>
          </w:tcPr>
          <w:p w14:paraId="4E568DBB" w14:textId="35015CB8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56">
              <w:rPr>
                <w:rFonts w:ascii="Arial" w:hAnsi="Arial" w:cs="Arial"/>
                <w:b/>
                <w:bCs/>
                <w:sz w:val="20"/>
                <w:szCs w:val="20"/>
              </w:rPr>
              <w:t>N= 3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AF5C56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484A45" w:rsidRPr="00AF5C56" w14:paraId="661AB592" w14:textId="77777777" w:rsidTr="00484A45">
        <w:tc>
          <w:tcPr>
            <w:tcW w:w="3775" w:type="dxa"/>
          </w:tcPr>
          <w:p w14:paraId="256902DC" w14:textId="77777777" w:rsidR="00484A45" w:rsidRPr="00AF5C56" w:rsidRDefault="00484A45" w:rsidP="00484A45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56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  <w:p w14:paraId="489F82EB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Female</w:t>
            </w:r>
          </w:p>
          <w:p w14:paraId="2A6E58C6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584" w:type="dxa"/>
          </w:tcPr>
          <w:p w14:paraId="665070E1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707567C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22 (61.1)</w:t>
            </w:r>
          </w:p>
          <w:p w14:paraId="2F8D985B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14 (38.9)</w:t>
            </w:r>
          </w:p>
        </w:tc>
      </w:tr>
      <w:tr w:rsidR="00484A45" w:rsidRPr="00AF5C56" w14:paraId="314745EB" w14:textId="77777777" w:rsidTr="00484A45">
        <w:tc>
          <w:tcPr>
            <w:tcW w:w="3775" w:type="dxa"/>
          </w:tcPr>
          <w:p w14:paraId="29B48C10" w14:textId="77777777" w:rsidR="00484A45" w:rsidRPr="00AF5C56" w:rsidRDefault="00484A45" w:rsidP="00484A45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56">
              <w:rPr>
                <w:rFonts w:ascii="Arial" w:hAnsi="Arial" w:cs="Arial"/>
                <w:b/>
                <w:bCs/>
                <w:sz w:val="20"/>
                <w:szCs w:val="20"/>
              </w:rPr>
              <w:t>Mean Age (SD)</w:t>
            </w:r>
          </w:p>
        </w:tc>
        <w:tc>
          <w:tcPr>
            <w:tcW w:w="4584" w:type="dxa"/>
          </w:tcPr>
          <w:p w14:paraId="0E6E1C7B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22.3 (±1.39)</w:t>
            </w:r>
          </w:p>
        </w:tc>
      </w:tr>
      <w:tr w:rsidR="00484A45" w:rsidRPr="00AF5C56" w14:paraId="4E09D1C5" w14:textId="77777777" w:rsidTr="00484A45">
        <w:tc>
          <w:tcPr>
            <w:tcW w:w="3775" w:type="dxa"/>
          </w:tcPr>
          <w:p w14:paraId="16521ACC" w14:textId="77777777" w:rsidR="00484A45" w:rsidRPr="00AF5C56" w:rsidRDefault="00484A45" w:rsidP="00484A45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56">
              <w:rPr>
                <w:rFonts w:ascii="Arial" w:hAnsi="Arial" w:cs="Arial"/>
                <w:b/>
                <w:bCs/>
                <w:sz w:val="20"/>
                <w:szCs w:val="20"/>
              </w:rPr>
              <w:t>Age of Participants</w:t>
            </w:r>
          </w:p>
          <w:p w14:paraId="66DAB017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 xml:space="preserve">19 - 21 years </w:t>
            </w:r>
          </w:p>
          <w:p w14:paraId="6EA25418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22 – 24 years</w:t>
            </w:r>
          </w:p>
          <w:p w14:paraId="64811294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4584" w:type="dxa"/>
          </w:tcPr>
          <w:p w14:paraId="46B2AD54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FB04921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8 (22.2)</w:t>
            </w:r>
          </w:p>
          <w:p w14:paraId="38F25A1F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27 (75.0)</w:t>
            </w:r>
          </w:p>
          <w:p w14:paraId="447816A7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1 (2.8)</w:t>
            </w:r>
          </w:p>
        </w:tc>
      </w:tr>
      <w:tr w:rsidR="00484A45" w:rsidRPr="00AF5C56" w14:paraId="4056F5F7" w14:textId="77777777" w:rsidTr="00484A45">
        <w:tc>
          <w:tcPr>
            <w:tcW w:w="3775" w:type="dxa"/>
          </w:tcPr>
          <w:p w14:paraId="69C148E2" w14:textId="77777777" w:rsidR="00484A45" w:rsidRPr="00AF5C56" w:rsidRDefault="00484A45" w:rsidP="00484A45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5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tes for teams </w:t>
            </w:r>
          </w:p>
          <w:p w14:paraId="3715E988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Cross River</w:t>
            </w:r>
          </w:p>
          <w:p w14:paraId="5EACE1AB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Ondo</w:t>
            </w:r>
          </w:p>
          <w:p w14:paraId="295A401A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F5C56">
              <w:rPr>
                <w:rFonts w:ascii="Arial" w:hAnsi="Arial" w:cs="Arial"/>
                <w:sz w:val="20"/>
                <w:szCs w:val="20"/>
                <w:lang w:val="fr-FR"/>
              </w:rPr>
              <w:t>Anambra</w:t>
            </w:r>
          </w:p>
          <w:p w14:paraId="0659FD44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F5C56">
              <w:rPr>
                <w:rFonts w:ascii="Arial" w:hAnsi="Arial" w:cs="Arial"/>
                <w:sz w:val="20"/>
                <w:szCs w:val="20"/>
                <w:lang w:val="fr-FR"/>
              </w:rPr>
              <w:t>Lagos</w:t>
            </w:r>
          </w:p>
          <w:p w14:paraId="4555C8AF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F5C56">
              <w:rPr>
                <w:rFonts w:ascii="Arial" w:hAnsi="Arial" w:cs="Arial"/>
                <w:sz w:val="20"/>
                <w:szCs w:val="20"/>
                <w:lang w:val="fr-FR"/>
              </w:rPr>
              <w:t>Abuja</w:t>
            </w:r>
          </w:p>
          <w:p w14:paraId="0700B725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F5C56">
              <w:rPr>
                <w:rFonts w:ascii="Arial" w:hAnsi="Arial" w:cs="Arial"/>
                <w:sz w:val="20"/>
                <w:szCs w:val="20"/>
                <w:lang w:val="fr-FR"/>
              </w:rPr>
              <w:t>Ogun</w:t>
            </w:r>
          </w:p>
          <w:p w14:paraId="417ECA8D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F5C56">
              <w:rPr>
                <w:rFonts w:ascii="Arial" w:hAnsi="Arial" w:cs="Arial"/>
                <w:sz w:val="20"/>
                <w:szCs w:val="20"/>
                <w:lang w:val="fr-FR"/>
              </w:rPr>
              <w:t xml:space="preserve">Oyo </w:t>
            </w:r>
          </w:p>
        </w:tc>
        <w:tc>
          <w:tcPr>
            <w:tcW w:w="4584" w:type="dxa"/>
          </w:tcPr>
          <w:p w14:paraId="382D6155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FFBD91D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4 (11.1)</w:t>
            </w:r>
          </w:p>
          <w:p w14:paraId="3BC50234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3 (8.3)</w:t>
            </w:r>
          </w:p>
          <w:p w14:paraId="0FF26879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4 (11.1)</w:t>
            </w:r>
          </w:p>
          <w:p w14:paraId="619EACCB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4 (11.1)</w:t>
            </w:r>
          </w:p>
          <w:p w14:paraId="1F57C27D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8 (22.2)</w:t>
            </w:r>
          </w:p>
          <w:p w14:paraId="04CCE79E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2 (5.6)</w:t>
            </w:r>
          </w:p>
          <w:p w14:paraId="43DE4056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11 (30.6)</w:t>
            </w:r>
          </w:p>
        </w:tc>
      </w:tr>
      <w:tr w:rsidR="00484A45" w:rsidRPr="00AF5C56" w14:paraId="4CF27EC4" w14:textId="77777777" w:rsidTr="00484A45">
        <w:tc>
          <w:tcPr>
            <w:tcW w:w="3775" w:type="dxa"/>
          </w:tcPr>
          <w:p w14:paraId="6326CC96" w14:textId="77777777" w:rsidR="00484A45" w:rsidRPr="00AF5C56" w:rsidRDefault="00484A45" w:rsidP="00484A45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56">
              <w:rPr>
                <w:rFonts w:ascii="Arial" w:hAnsi="Arial" w:cs="Arial"/>
                <w:b/>
                <w:bCs/>
                <w:sz w:val="20"/>
                <w:szCs w:val="20"/>
              </w:rPr>
              <w:t>Highest level of education for teams</w:t>
            </w:r>
          </w:p>
          <w:p w14:paraId="628377BF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Senior Secondary school</w:t>
            </w:r>
          </w:p>
          <w:p w14:paraId="6895D1BF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Bachelors</w:t>
            </w:r>
          </w:p>
          <w:p w14:paraId="569C73C9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graduate</w:t>
            </w:r>
            <w:r w:rsidRPr="00AF5C5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84" w:type="dxa"/>
          </w:tcPr>
          <w:p w14:paraId="4B12D955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2D2880A0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55.6)</w:t>
            </w:r>
          </w:p>
          <w:p w14:paraId="05DB3F70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F5C5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F5C56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F5C5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71D5FD6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7 (19.4)</w:t>
            </w:r>
          </w:p>
        </w:tc>
      </w:tr>
      <w:tr w:rsidR="00484A45" w:rsidRPr="00AF5C56" w14:paraId="50C25231" w14:textId="77777777" w:rsidTr="00484A45">
        <w:tc>
          <w:tcPr>
            <w:tcW w:w="3775" w:type="dxa"/>
          </w:tcPr>
          <w:p w14:paraId="0DF5FFDF" w14:textId="77777777" w:rsidR="00484A45" w:rsidRPr="00AF5C56" w:rsidRDefault="00484A45" w:rsidP="00484A45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56">
              <w:rPr>
                <w:rFonts w:ascii="Arial" w:hAnsi="Arial" w:cs="Arial"/>
                <w:b/>
                <w:bCs/>
                <w:sz w:val="20"/>
                <w:szCs w:val="20"/>
              </w:rPr>
              <w:t>Occupation</w:t>
            </w:r>
          </w:p>
          <w:p w14:paraId="3165B93F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Interns</w:t>
            </w:r>
          </w:p>
          <w:p w14:paraId="2680784F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 xml:space="preserve">National </w:t>
            </w:r>
            <w:r>
              <w:rPr>
                <w:rFonts w:ascii="Arial" w:hAnsi="Arial" w:cs="Arial"/>
                <w:sz w:val="20"/>
                <w:szCs w:val="20"/>
              </w:rPr>
              <w:t>Service participant</w:t>
            </w:r>
          </w:p>
          <w:p w14:paraId="2994410C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4584" w:type="dxa"/>
          </w:tcPr>
          <w:p w14:paraId="379034BD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2440629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2 (5.6)</w:t>
            </w:r>
          </w:p>
          <w:p w14:paraId="76AD2204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3 (8.3)</w:t>
            </w:r>
          </w:p>
          <w:p w14:paraId="6AFEEC76" w14:textId="77777777" w:rsidR="00484A45" w:rsidRPr="00AF5C56" w:rsidRDefault="00484A45" w:rsidP="00484A45">
            <w:pPr>
              <w:spacing w:line="276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5C56">
              <w:rPr>
                <w:rFonts w:ascii="Arial" w:hAnsi="Arial" w:cs="Arial"/>
                <w:sz w:val="20"/>
                <w:szCs w:val="20"/>
              </w:rPr>
              <w:t>31 (86.1)</w:t>
            </w:r>
          </w:p>
        </w:tc>
      </w:tr>
    </w:tbl>
    <w:p w14:paraId="70D58D30" w14:textId="4F247CD6" w:rsidR="006E75C0" w:rsidRDefault="00484A4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 4</w:t>
      </w:r>
      <w:r w:rsidRPr="00AF5C56">
        <w:rPr>
          <w:rFonts w:ascii="Arial" w:hAnsi="Arial" w:cs="Arial"/>
          <w:b/>
          <w:bCs/>
          <w:sz w:val="24"/>
          <w:szCs w:val="24"/>
        </w:rPr>
        <w:t xml:space="preserve">: </w:t>
      </w:r>
      <w:r w:rsidR="00071684">
        <w:rPr>
          <w:rFonts w:ascii="Arial" w:hAnsi="Arial" w:cs="Arial"/>
          <w:b/>
          <w:bCs/>
          <w:sz w:val="24"/>
          <w:szCs w:val="24"/>
        </w:rPr>
        <w:t>Table of d</w:t>
      </w:r>
      <w:r w:rsidRPr="00AF5C56">
        <w:rPr>
          <w:rFonts w:ascii="Arial" w:hAnsi="Arial" w:cs="Arial"/>
          <w:b/>
          <w:bCs/>
          <w:sz w:val="24"/>
          <w:szCs w:val="24"/>
        </w:rPr>
        <w:t>emographic information of participants of the top 10 teams</w:t>
      </w:r>
    </w:p>
    <w:p w14:paraId="62386A99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25E7EFB8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484C4FAB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3A58BFCA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33FC8E0C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5226D97A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2C069BD7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415EB977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4D59CA3E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795895D9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12458BA4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6908CE77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32227C2E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33EB0E5F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38F98048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658CA30B" w14:textId="77777777" w:rsidR="00484A45" w:rsidRDefault="00484A45">
      <w:pPr>
        <w:rPr>
          <w:rFonts w:ascii="Arial" w:hAnsi="Arial" w:cs="Arial"/>
          <w:b/>
          <w:bCs/>
          <w:sz w:val="24"/>
          <w:szCs w:val="24"/>
        </w:rPr>
      </w:pPr>
    </w:p>
    <w:p w14:paraId="69AC7971" w14:textId="1AC20DB3" w:rsidR="00484A45" w:rsidRDefault="00484A45" w:rsidP="00484A45">
      <w:pPr>
        <w:spacing w:after="0"/>
      </w:pPr>
      <w:r w:rsidRPr="00484A45">
        <w:rPr>
          <w:rFonts w:ascii="Arial" w:hAnsi="Arial" w:cs="Arial"/>
          <w:sz w:val="18"/>
          <w:szCs w:val="18"/>
        </w:rPr>
        <w:t>(* four participants did not fill their demographic data during the designathon</w:t>
      </w:r>
      <w:r>
        <w:rPr>
          <w:rFonts w:ascii="Arial" w:hAnsi="Arial" w:cs="Arial"/>
          <w:sz w:val="18"/>
          <w:szCs w:val="18"/>
        </w:rPr>
        <w:t>, so their data is missing</w:t>
      </w:r>
      <w:r w:rsidRPr="00484A45">
        <w:rPr>
          <w:rFonts w:ascii="Arial" w:hAnsi="Arial" w:cs="Arial"/>
          <w:sz w:val="18"/>
          <w:szCs w:val="18"/>
        </w:rPr>
        <w:t>)</w:t>
      </w:r>
    </w:p>
    <w:sectPr w:rsidR="00484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A45"/>
    <w:rsid w:val="00071684"/>
    <w:rsid w:val="00484A45"/>
    <w:rsid w:val="00693F14"/>
    <w:rsid w:val="006E75C0"/>
    <w:rsid w:val="00740BD7"/>
    <w:rsid w:val="008C6F73"/>
    <w:rsid w:val="00990DC7"/>
    <w:rsid w:val="00D4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AA38A"/>
  <w15:chartTrackingRefBased/>
  <w15:docId w15:val="{367D474F-7ABE-4AA0-9F72-166A2B11C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A45"/>
  </w:style>
  <w:style w:type="paragraph" w:styleId="Heading1">
    <w:name w:val="heading 1"/>
    <w:basedOn w:val="Normal"/>
    <w:next w:val="Normal"/>
    <w:link w:val="Heading1Char"/>
    <w:uiPriority w:val="9"/>
    <w:qFormat/>
    <w:rsid w:val="00484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A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A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A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A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A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A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A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A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A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A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A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A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A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A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A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A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A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A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A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A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A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A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A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A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A4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484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 Gbajabiamila</dc:creator>
  <cp:keywords/>
  <dc:description/>
  <cp:lastModifiedBy>Titi Gbajabiamila</cp:lastModifiedBy>
  <cp:revision>2</cp:revision>
  <dcterms:created xsi:type="dcterms:W3CDTF">2026-03-26T05:01:00Z</dcterms:created>
  <dcterms:modified xsi:type="dcterms:W3CDTF">2026-03-26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e70fdd-b349-4ebf-af04-e78bf1991bc7</vt:lpwstr>
  </property>
</Properties>
</file>